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416" w:rsidRPr="00340A83" w:rsidRDefault="00340A83" w:rsidP="00B72FB8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40A83">
        <w:rPr>
          <w:rFonts w:ascii="Arial" w:hAnsi="Arial" w:cs="Arial"/>
          <w:b/>
          <w:sz w:val="18"/>
          <w:szCs w:val="18"/>
        </w:rPr>
        <w:t>Electronic Supplementary Material</w:t>
      </w:r>
      <w:r w:rsidR="00161416" w:rsidRPr="00340A83">
        <w:rPr>
          <w:rFonts w:ascii="Arial" w:hAnsi="Arial" w:cs="Arial"/>
          <w:b/>
          <w:sz w:val="18"/>
          <w:szCs w:val="18"/>
        </w:rPr>
        <w:t xml:space="preserve"> I. Translated questionnai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67"/>
      </w:tblGrid>
      <w:tr w:rsidR="00161416" w:rsidTr="00363318">
        <w:tc>
          <w:tcPr>
            <w:tcW w:w="9210" w:type="dxa"/>
          </w:tcPr>
          <w:p w:rsidR="00161416" w:rsidRPr="004B20AC" w:rsidRDefault="00161416" w:rsidP="00363318">
            <w:pPr>
              <w:tabs>
                <w:tab w:val="left" w:pos="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4B20AC">
              <w:rPr>
                <w:rFonts w:ascii="Arial" w:hAnsi="Arial" w:cs="Arial"/>
                <w:b/>
                <w:sz w:val="18"/>
                <w:szCs w:val="18"/>
              </w:rPr>
              <w:t>Part A</w:t>
            </w:r>
          </w:p>
          <w:p w:rsidR="00161416" w:rsidRPr="002A3F6D" w:rsidRDefault="00161416" w:rsidP="00363318">
            <w:pPr>
              <w:tabs>
                <w:tab w:val="left" w:pos="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3F6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Explanation</w:t>
            </w:r>
            <w:r w:rsidRPr="002A3F6D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</w:p>
          <w:p w:rsidR="00161416" w:rsidRDefault="00161416" w:rsidP="00363318">
            <w:pPr>
              <w:tabs>
                <w:tab w:val="left" w:pos="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4B20AC">
              <w:rPr>
                <w:rFonts w:ascii="Arial" w:hAnsi="Arial" w:cs="Arial"/>
                <w:color w:val="000000"/>
                <w:sz w:val="18"/>
                <w:szCs w:val="18"/>
              </w:rPr>
              <w:t>We would like to know which medication you are us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C2F2D">
              <w:rPr>
                <w:rFonts w:ascii="Arial" w:hAnsi="Arial" w:cs="Arial"/>
                <w:b/>
                <w:color w:val="000000"/>
                <w:sz w:val="18"/>
                <w:szCs w:val="18"/>
              </w:rPr>
              <w:t>the last month</w:t>
            </w:r>
            <w:r w:rsidRPr="004B20AC">
              <w:rPr>
                <w:rFonts w:ascii="Arial" w:hAnsi="Arial" w:cs="Arial"/>
                <w:color w:val="000000"/>
                <w:sz w:val="18"/>
                <w:szCs w:val="18"/>
              </w:rPr>
              <w:t xml:space="preserve">, how often per day, how </w:t>
            </w:r>
            <w:r w:rsidR="00D103EF">
              <w:rPr>
                <w:rFonts w:ascii="Arial" w:hAnsi="Arial" w:cs="Arial"/>
                <w:color w:val="000000"/>
                <w:sz w:val="18"/>
                <w:szCs w:val="18"/>
              </w:rPr>
              <w:t xml:space="preserve">many </w:t>
            </w:r>
            <w:r w:rsidRPr="004B20AC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B20AC">
              <w:rPr>
                <w:rFonts w:ascii="Arial" w:hAnsi="Arial" w:cs="Arial"/>
                <w:color w:val="000000"/>
                <w:sz w:val="18"/>
                <w:szCs w:val="18"/>
              </w:rPr>
              <w:t>for what condi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 Medications are tablets or capsules, but also (eye</w:t>
            </w:r>
            <w:r w:rsidR="008C07E4">
              <w:rPr>
                <w:rFonts w:ascii="Arial" w:hAnsi="Arial" w:cs="Arial"/>
                <w:color w:val="000000"/>
                <w:sz w:val="18"/>
                <w:szCs w:val="18"/>
              </w:rPr>
              <w:t>) drop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sprays, cr</w:t>
            </w:r>
            <w:r w:rsidR="00D103EF">
              <w:rPr>
                <w:rFonts w:ascii="Arial" w:hAnsi="Arial" w:cs="Arial"/>
                <w:color w:val="000000"/>
                <w:sz w:val="18"/>
                <w:szCs w:val="18"/>
              </w:rPr>
              <w:t>eam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drinks, inhaler puffs</w:t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B20AC">
              <w:rPr>
                <w:rFonts w:ascii="Arial" w:hAnsi="Arial" w:cs="Arial"/>
                <w:bCs/>
                <w:sz w:val="18"/>
                <w:szCs w:val="18"/>
              </w:rPr>
              <w:t>suppositories etc.</w:t>
            </w:r>
          </w:p>
          <w:p w:rsidR="00161416" w:rsidRDefault="00161416" w:rsidP="00363318">
            <w:pPr>
              <w:tabs>
                <w:tab w:val="left" w:pos="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>You can use your medication overview from the pharmacy and the boxes or bottles from the pharmacy of the last month to fill in part A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t>Of course, you can ask somebody to help you with the questionnaire.</w:t>
            </w:r>
          </w:p>
          <w:p w:rsidR="00161416" w:rsidRPr="002C2F2D" w:rsidRDefault="00161416" w:rsidP="00363318">
            <w:pPr>
              <w:tabs>
                <w:tab w:val="left" w:pos="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161416" w:rsidRPr="002C2F2D" w:rsidRDefault="00161416" w:rsidP="00363318">
            <w:pPr>
              <w:tabs>
                <w:tab w:val="left" w:pos="0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he following questions you can fill in for each medication </w:t>
            </w:r>
            <w:r w:rsidR="008C07E4">
              <w:rPr>
                <w:rFonts w:ascii="Arial" w:hAnsi="Arial" w:cs="Arial"/>
                <w:b/>
                <w:color w:val="000000"/>
                <w:sz w:val="18"/>
                <w:szCs w:val="18"/>
              </w:rPr>
              <w:t>separately.</w:t>
            </w:r>
          </w:p>
          <w:p w:rsidR="00161416" w:rsidRPr="002A3F6D" w:rsidRDefault="00161416" w:rsidP="00363318">
            <w:pPr>
              <w:tabs>
                <w:tab w:val="left" w:pos="0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161416" w:rsidRPr="002C2F2D" w:rsidRDefault="00161416" w:rsidP="00363318">
            <w:pPr>
              <w:tabs>
                <w:tab w:val="left" w:pos="0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2F2D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c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ation</w:t>
            </w:r>
            <w:r w:rsidRPr="002C2F2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.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t>A. Name and dosage (in mg/g/ml): _______________________________________</w:t>
            </w: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softHyphen/>
            </w: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softHyphen/>
              <w:t>___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>B. How often do you use this medic</w:t>
            </w:r>
            <w:r>
              <w:rPr>
                <w:rFonts w:ascii="Arial" w:hAnsi="Arial" w:cs="Arial"/>
                <w:sz w:val="18"/>
                <w:szCs w:val="18"/>
              </w:rPr>
              <w:t>ation</w:t>
            </w:r>
            <w:r w:rsidRPr="002C2F2D">
              <w:rPr>
                <w:rFonts w:ascii="Arial" w:hAnsi="Arial" w:cs="Arial"/>
                <w:sz w:val="18"/>
                <w:szCs w:val="18"/>
              </w:rPr>
              <w:t xml:space="preserve">? ____________________ </w:t>
            </w:r>
            <w:r w:rsidRPr="002C2F2D">
              <w:rPr>
                <w:rFonts w:ascii="Arial" w:hAnsi="Arial" w:cs="Arial"/>
                <w:i/>
                <w:sz w:val="18"/>
                <w:szCs w:val="18"/>
              </w:rPr>
              <w:t>per day / week / as needed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 xml:space="preserve">C. How much do you use per time? </w:t>
            </w:r>
            <w:r w:rsidRPr="002C2F2D">
              <w:rPr>
                <w:rFonts w:ascii="Arial" w:hAnsi="Arial" w:cs="Arial"/>
                <w:i/>
                <w:sz w:val="18"/>
                <w:szCs w:val="18"/>
              </w:rPr>
              <w:t>(e.g. 2 tablets)</w:t>
            </w:r>
            <w:r w:rsidRPr="002C2F2D">
              <w:rPr>
                <w:rFonts w:ascii="Arial" w:hAnsi="Arial" w:cs="Arial"/>
                <w:sz w:val="18"/>
                <w:szCs w:val="18"/>
              </w:rPr>
              <w:t xml:space="preserve"> _____________________________</w:t>
            </w:r>
          </w:p>
          <w:p w:rsidR="00161416" w:rsidRPr="004B20AC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 xml:space="preserve">D. What is this medicine for? </w:t>
            </w:r>
            <w:r w:rsidRPr="004B20AC">
              <w:rPr>
                <w:rFonts w:ascii="Arial" w:hAnsi="Arial" w:cs="Arial"/>
                <w:sz w:val="18"/>
                <w:szCs w:val="18"/>
              </w:rPr>
              <w:t>______________________________________________</w:t>
            </w:r>
          </w:p>
          <w:p w:rsidR="00161416" w:rsidRDefault="00161416" w:rsidP="003633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3704D4" wp14:editId="6DC105F7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47625</wp:posOffset>
                      </wp:positionV>
                      <wp:extent cx="0" cy="1009650"/>
                      <wp:effectExtent l="0" t="0" r="19050" b="19050"/>
                      <wp:wrapNone/>
                      <wp:docPr id="1" name="Rechte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00965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echte verbindingslijn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9pt,3.75pt" to="1.9pt,8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" strokecolor="black [3213]" strokeweight="1pt">
                      <v:stroke dashstyle="3 1"/>
                    </v:line>
                  </w:pict>
                </mc:Fallback>
              </mc:AlternateContent>
            </w:r>
          </w:p>
          <w:p w:rsidR="00161416" w:rsidRDefault="00161416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161416" w:rsidRPr="004B20AC" w:rsidRDefault="00161416" w:rsidP="00363318">
            <w:pPr>
              <w:rPr>
                <w:rFonts w:ascii="Arial" w:hAnsi="Arial" w:cs="Arial"/>
                <w:sz w:val="18"/>
                <w:szCs w:val="18"/>
              </w:rPr>
            </w:pPr>
          </w:p>
          <w:p w:rsidR="00161416" w:rsidRPr="002C2F2D" w:rsidRDefault="00161416" w:rsidP="0036331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C2F2D">
              <w:rPr>
                <w:rFonts w:ascii="Arial" w:hAnsi="Arial" w:cs="Arial"/>
                <w:b/>
                <w:color w:val="000000"/>
                <w:sz w:val="18"/>
                <w:szCs w:val="18"/>
              </w:rPr>
              <w:t>Medic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ation</w:t>
            </w:r>
            <w:r w:rsidRPr="002C2F2D">
              <w:rPr>
                <w:rFonts w:ascii="Arial" w:hAnsi="Arial" w:cs="Arial"/>
                <w:b/>
                <w:sz w:val="18"/>
                <w:szCs w:val="18"/>
              </w:rPr>
              <w:t xml:space="preserve"> 16.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t>A. Name and dosage (in mg/g/ml): _______________________________________</w:t>
            </w: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softHyphen/>
            </w:r>
            <w:r w:rsidRPr="002C2F2D">
              <w:rPr>
                <w:rFonts w:ascii="Arial" w:hAnsi="Arial" w:cs="Arial"/>
                <w:color w:val="000000"/>
                <w:sz w:val="18"/>
                <w:szCs w:val="18"/>
              </w:rPr>
              <w:softHyphen/>
              <w:t>___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>B. How often do you use this medic</w:t>
            </w:r>
            <w:r>
              <w:rPr>
                <w:rFonts w:ascii="Arial" w:hAnsi="Arial" w:cs="Arial"/>
                <w:sz w:val="18"/>
                <w:szCs w:val="18"/>
              </w:rPr>
              <w:t>ation</w:t>
            </w:r>
            <w:r w:rsidRPr="002C2F2D">
              <w:rPr>
                <w:rFonts w:ascii="Arial" w:hAnsi="Arial" w:cs="Arial"/>
                <w:sz w:val="18"/>
                <w:szCs w:val="18"/>
              </w:rPr>
              <w:t xml:space="preserve">? ____________________ </w:t>
            </w:r>
            <w:r w:rsidRPr="002C2F2D">
              <w:rPr>
                <w:rFonts w:ascii="Arial" w:hAnsi="Arial" w:cs="Arial"/>
                <w:i/>
                <w:sz w:val="18"/>
                <w:szCs w:val="18"/>
              </w:rPr>
              <w:t>per day / week / as needed</w:t>
            </w:r>
          </w:p>
          <w:p w:rsidR="00161416" w:rsidRPr="002C2F2D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 xml:space="preserve">C. How much do you use per time? </w:t>
            </w:r>
            <w:r w:rsidRPr="002C2F2D">
              <w:rPr>
                <w:rFonts w:ascii="Arial" w:hAnsi="Arial" w:cs="Arial"/>
                <w:i/>
                <w:sz w:val="18"/>
                <w:szCs w:val="18"/>
              </w:rPr>
              <w:t>(e.g. 2 tablets)</w:t>
            </w:r>
            <w:r w:rsidRPr="002C2F2D">
              <w:rPr>
                <w:rFonts w:ascii="Arial" w:hAnsi="Arial" w:cs="Arial"/>
                <w:sz w:val="18"/>
                <w:szCs w:val="18"/>
              </w:rPr>
              <w:t xml:space="preserve"> _____________________________</w:t>
            </w:r>
          </w:p>
          <w:p w:rsidR="00161416" w:rsidRPr="004B20AC" w:rsidRDefault="00161416" w:rsidP="00363318">
            <w:pPr>
              <w:tabs>
                <w:tab w:val="left" w:pos="360"/>
              </w:tabs>
              <w:ind w:left="360"/>
              <w:rPr>
                <w:rFonts w:ascii="Arial" w:hAnsi="Arial" w:cs="Arial"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 xml:space="preserve">D. What is this medicine for? </w:t>
            </w:r>
            <w:r w:rsidRPr="004B20AC">
              <w:rPr>
                <w:rFonts w:ascii="Arial" w:hAnsi="Arial" w:cs="Arial"/>
                <w:sz w:val="18"/>
                <w:szCs w:val="18"/>
              </w:rPr>
              <w:t>______________________________________________</w:t>
            </w:r>
          </w:p>
          <w:p w:rsidR="00161416" w:rsidRDefault="00161416" w:rsidP="00363318">
            <w:pPr>
              <w:tabs>
                <w:tab w:val="left" w:pos="684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8C07E4" w:rsidRDefault="008C07E4" w:rsidP="00363318">
            <w:pPr>
              <w:tabs>
                <w:tab w:val="left" w:pos="684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8C07E4" w:rsidRPr="002A3F6D" w:rsidRDefault="008C07E4" w:rsidP="00363318">
            <w:pPr>
              <w:tabs>
                <w:tab w:val="left" w:pos="684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161416" w:rsidRPr="002C2F2D" w:rsidRDefault="00161416" w:rsidP="00363318">
            <w:pPr>
              <w:tabs>
                <w:tab w:val="left" w:pos="6840"/>
              </w:tabs>
              <w:rPr>
                <w:rFonts w:ascii="Arial" w:hAnsi="Arial" w:cs="Arial"/>
                <w:sz w:val="18"/>
                <w:szCs w:val="18"/>
              </w:rPr>
            </w:pPr>
            <w:r w:rsidRPr="002C2F2D">
              <w:rPr>
                <w:rFonts w:ascii="Arial" w:hAnsi="Arial" w:cs="Arial"/>
                <w:sz w:val="18"/>
                <w:szCs w:val="18"/>
              </w:rPr>
              <w:t>Do you also use medic</w:t>
            </w:r>
            <w:r>
              <w:rPr>
                <w:rFonts w:ascii="Arial" w:hAnsi="Arial" w:cs="Arial"/>
                <w:sz w:val="18"/>
                <w:szCs w:val="18"/>
              </w:rPr>
              <w:t>ations</w:t>
            </w:r>
            <w:r w:rsidRPr="002C2F2D">
              <w:rPr>
                <w:rFonts w:ascii="Arial" w:hAnsi="Arial" w:cs="Arial"/>
                <w:sz w:val="18"/>
                <w:szCs w:val="18"/>
              </w:rPr>
              <w:t xml:space="preserve"> or supplements</w:t>
            </w:r>
            <w:r>
              <w:rPr>
                <w:rFonts w:ascii="Arial" w:hAnsi="Arial" w:cs="Arial"/>
                <w:sz w:val="18"/>
                <w:szCs w:val="18"/>
              </w:rPr>
              <w:t xml:space="preserve"> that you </w:t>
            </w:r>
            <w:r w:rsidRPr="00760F78">
              <w:rPr>
                <w:rFonts w:ascii="Arial" w:hAnsi="Arial" w:cs="Arial"/>
                <w:b/>
                <w:sz w:val="18"/>
                <w:szCs w:val="18"/>
              </w:rPr>
              <w:t>purchase yourself</w:t>
            </w:r>
            <w:r>
              <w:rPr>
                <w:rFonts w:ascii="Arial" w:hAnsi="Arial" w:cs="Arial"/>
                <w:sz w:val="18"/>
                <w:szCs w:val="18"/>
              </w:rPr>
              <w:t xml:space="preserve"> at e.g. the local drugstore? E.g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ce</w:t>
            </w:r>
            <w:r w:rsidR="00D103EF">
              <w:rPr>
                <w:rFonts w:ascii="Arial" w:hAnsi="Arial" w:cs="Arial"/>
                <w:sz w:val="18"/>
                <w:szCs w:val="18"/>
              </w:rPr>
              <w:t>ta</w:t>
            </w:r>
            <w:r>
              <w:rPr>
                <w:rFonts w:ascii="Arial" w:hAnsi="Arial" w:cs="Arial"/>
                <w:sz w:val="18"/>
                <w:szCs w:val="18"/>
              </w:rPr>
              <w:t>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ibuprofen, vitamins, homeopathic or herbal </w:t>
            </w:r>
            <w:r w:rsidRPr="002C2F2D">
              <w:rPr>
                <w:rFonts w:ascii="Arial" w:hAnsi="Arial" w:cs="Arial"/>
                <w:sz w:val="18"/>
                <w:szCs w:val="18"/>
              </w:rPr>
              <w:t>medic</w:t>
            </w:r>
            <w:r>
              <w:rPr>
                <w:rFonts w:ascii="Arial" w:hAnsi="Arial" w:cs="Arial"/>
                <w:sz w:val="18"/>
                <w:szCs w:val="18"/>
              </w:rPr>
              <w:t>ations?</w:t>
            </w:r>
          </w:p>
          <w:p w:rsidR="00161416" w:rsidRPr="004B20AC" w:rsidRDefault="00161416" w:rsidP="00161416">
            <w:pPr>
              <w:pStyle w:val="Plattetekstinspringen"/>
              <w:numPr>
                <w:ilvl w:val="0"/>
                <w:numId w:val="1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                 </w:t>
            </w:r>
            <w:proofErr w:type="gramEnd"/>
          </w:p>
          <w:p w:rsidR="00161416" w:rsidRPr="004B20AC" w:rsidRDefault="00161416" w:rsidP="00161416">
            <w:pPr>
              <w:pStyle w:val="Plattetekstinspringen"/>
              <w:numPr>
                <w:ilvl w:val="0"/>
                <w:numId w:val="1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161416" w:rsidRPr="002C2F2D" w:rsidRDefault="00161416" w:rsidP="00363318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F2D">
              <w:rPr>
                <w:rFonts w:ascii="Arial" w:hAnsi="Arial" w:cs="Arial"/>
                <w:sz w:val="18"/>
                <w:szCs w:val="18"/>
                <w:lang w:val="en-US"/>
              </w:rPr>
              <w:t>        </w:t>
            </w:r>
            <w:r w:rsidRPr="002C2F2D">
              <w:rPr>
                <w:rFonts w:ascii="Arial" w:hAnsi="Arial" w:cs="Arial"/>
                <w:sz w:val="18"/>
                <w:szCs w:val="18"/>
                <w:lang w:val="en-US"/>
              </w:rPr>
              <w:tab/>
              <w:t>If yes, which ones and how often?</w:t>
            </w:r>
          </w:p>
          <w:p w:rsidR="00161416" w:rsidRDefault="00161416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3F6D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.</w:t>
            </w:r>
          </w:p>
          <w:p w:rsidR="008C07E4" w:rsidRPr="002C2F2D" w:rsidRDefault="008C07E4" w:rsidP="008C07E4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3F6D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.</w:t>
            </w:r>
          </w:p>
          <w:p w:rsidR="008C07E4" w:rsidRPr="002C2F2D" w:rsidRDefault="008C07E4" w:rsidP="008C07E4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760F78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3F6D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.</w:t>
            </w:r>
          </w:p>
        </w:tc>
      </w:tr>
    </w:tbl>
    <w:p w:rsidR="00161416" w:rsidRDefault="00161416" w:rsidP="00161416">
      <w:pPr>
        <w:tabs>
          <w:tab w:val="left" w:pos="6840"/>
        </w:tabs>
        <w:spacing w:after="0" w:line="240" w:lineRule="auto"/>
        <w:rPr>
          <w:sz w:val="18"/>
          <w:szCs w:val="18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67"/>
      </w:tblGrid>
      <w:tr w:rsidR="008C07E4" w:rsidTr="008C07E4">
        <w:trPr>
          <w:trHeight w:val="10347"/>
        </w:trPr>
        <w:tc>
          <w:tcPr>
            <w:tcW w:w="9267" w:type="dxa"/>
          </w:tcPr>
          <w:p w:rsidR="008C07E4" w:rsidRDefault="008C07E4" w:rsidP="00363318">
            <w:pPr>
              <w:tabs>
                <w:tab w:val="left" w:pos="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Part </w:t>
            </w:r>
            <w:r w:rsidRPr="004B20AC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  <w:p w:rsidR="008C07E4" w:rsidRPr="00BB220B" w:rsidRDefault="008C07E4" w:rsidP="00363318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BB220B">
              <w:rPr>
                <w:rFonts w:ascii="Arial" w:hAnsi="Arial" w:cs="Arial"/>
                <w:sz w:val="18"/>
                <w:szCs w:val="18"/>
              </w:rPr>
              <w:t>In this part of the questionnaire we ask you about possible drug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B220B">
              <w:rPr>
                <w:rFonts w:ascii="Arial" w:hAnsi="Arial" w:cs="Arial"/>
                <w:sz w:val="18"/>
                <w:szCs w:val="18"/>
              </w:rPr>
              <w:t>related problems. If you want you can explain more about you answer.</w:t>
            </w:r>
          </w:p>
          <w:p w:rsidR="008C07E4" w:rsidRPr="002A3F6D" w:rsidRDefault="008C07E4" w:rsidP="00363318">
            <w:pPr>
              <w:pStyle w:val="Plattetekstinspringen"/>
              <w:tabs>
                <w:tab w:val="left" w:pos="36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107040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70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o you experience in the last month any </w:t>
            </w:r>
            <w:r w:rsidRPr="00107040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side effects</w:t>
            </w:r>
            <w:r w:rsidRPr="001070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u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</w:t>
            </w:r>
            <w:r w:rsidRPr="00107040">
              <w:rPr>
                <w:rFonts w:ascii="Arial" w:hAnsi="Arial" w:cs="Arial"/>
                <w:b/>
                <w:sz w:val="18"/>
                <w:szCs w:val="18"/>
                <w:lang w:val="en-US"/>
              </w:rPr>
              <w:t>o you medications?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3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No   </w:t>
            </w:r>
            <w:proofErr w:type="gramEnd"/>
            <w:r w:rsidRPr="004B20AC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Continu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question 2</w:t>
            </w:r>
            <w:r w:rsidRPr="004B20AC">
              <w:rPr>
                <w:rFonts w:ascii="Arial" w:hAnsi="Arial" w:cs="Arial"/>
                <w:sz w:val="18"/>
                <w:szCs w:val="18"/>
              </w:rPr>
              <w:tab/>
              <w:t xml:space="preserve"> </w:t>
            </w:r>
          </w:p>
          <w:p w:rsidR="008C07E4" w:rsidRPr="00107040" w:rsidRDefault="008C07E4" w:rsidP="00161416">
            <w:pPr>
              <w:pStyle w:val="Plattetekstinspringen"/>
              <w:numPr>
                <w:ilvl w:val="0"/>
                <w:numId w:val="3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040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  <w:r w:rsidRPr="004B20AC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107040">
              <w:rPr>
                <w:rFonts w:ascii="Arial" w:hAnsi="Arial" w:cs="Arial"/>
                <w:sz w:val="18"/>
                <w:szCs w:val="18"/>
                <w:lang w:val="en-US"/>
              </w:rPr>
              <w:t xml:space="preserve"> Continue with the table below                  </w:t>
            </w:r>
          </w:p>
          <w:p w:rsidR="008C07E4" w:rsidRPr="006C0A45" w:rsidRDefault="008C07E4" w:rsidP="00363318">
            <w:pPr>
              <w:pStyle w:val="Plattetekstinspringen"/>
              <w:tabs>
                <w:tab w:val="left" w:pos="54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04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 xml:space="preserve">If yes, which side effects did you experience?  </w:t>
            </w:r>
          </w:p>
          <w:tbl>
            <w:tblPr>
              <w:tblW w:w="4859" w:type="pct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932"/>
              <w:gridCol w:w="2933"/>
              <w:gridCol w:w="2931"/>
            </w:tblGrid>
            <w:tr w:rsidR="008C07E4" w:rsidRPr="00107040" w:rsidTr="00363318">
              <w:trPr>
                <w:trHeight w:val="247"/>
              </w:trPr>
              <w:tc>
                <w:tcPr>
                  <w:tcW w:w="1667" w:type="pct"/>
                  <w:shd w:val="clear" w:color="auto" w:fill="auto"/>
                </w:tcPr>
                <w:p w:rsidR="008C07E4" w:rsidRPr="00107040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1152" w:hanging="1152"/>
                    <w:jc w:val="both"/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</w:pPr>
                  <w:r w:rsidRPr="00107040"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>Side effect (type of complaint)</w:t>
                  </w:r>
                </w:p>
              </w:tc>
              <w:tc>
                <w:tcPr>
                  <w:tcW w:w="1667" w:type="pct"/>
                  <w:shd w:val="clear" w:color="auto" w:fill="auto"/>
                </w:tcPr>
                <w:p w:rsidR="008C07E4" w:rsidRPr="00107040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1152" w:hanging="1152"/>
                    <w:jc w:val="both"/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</w:pPr>
                  <w:r w:rsidRPr="00107040"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>By which medic</w:t>
                  </w:r>
                  <w:r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>ation(s)</w:t>
                  </w:r>
                  <w:r w:rsidRPr="00107040"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 xml:space="preserve">? </w:t>
                  </w:r>
                </w:p>
                <w:p w:rsidR="008C07E4" w:rsidRPr="00107040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107040"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  <w:t>If you do not know, fill in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  <w:t xml:space="preserve"> ‘?’</w:t>
                  </w:r>
                </w:p>
              </w:tc>
              <w:tc>
                <w:tcPr>
                  <w:tcW w:w="1666" w:type="pct"/>
                  <w:shd w:val="clear" w:color="auto" w:fill="auto"/>
                </w:tcPr>
                <w:p w:rsidR="008C07E4" w:rsidRPr="00107040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34"/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>Since</w:t>
                  </w:r>
                  <w:r w:rsidRPr="00107040">
                    <w:rPr>
                      <w:rFonts w:ascii="Arial" w:hAnsi="Arial" w:cs="Arial"/>
                      <w:b/>
                      <w:sz w:val="18"/>
                      <w:szCs w:val="18"/>
                      <w:lang w:val="en-US"/>
                    </w:rPr>
                    <w:t xml:space="preserve"> how long do you have this complaint?</w:t>
                  </w:r>
                </w:p>
              </w:tc>
            </w:tr>
            <w:tr w:rsidR="008C07E4" w:rsidRPr="004B20AC" w:rsidTr="00363318">
              <w:trPr>
                <w:trHeight w:val="247"/>
              </w:trPr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1152" w:hanging="1152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1…………………………</w:t>
                  </w:r>
                  <w:proofErr w:type="gramStart"/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......</w:t>
                  </w:r>
                  <w:proofErr w:type="gramEnd"/>
                </w:p>
              </w:tc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  <w:tc>
                <w:tcPr>
                  <w:tcW w:w="1666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</w:tr>
            <w:tr w:rsidR="008C07E4" w:rsidRPr="004B20AC" w:rsidTr="00363318">
              <w:trPr>
                <w:trHeight w:val="247"/>
              </w:trPr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1152" w:hanging="1152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2…………………………</w:t>
                  </w:r>
                  <w:proofErr w:type="gramStart"/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......</w:t>
                  </w:r>
                  <w:proofErr w:type="gramEnd"/>
                </w:p>
              </w:tc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  <w:tc>
                <w:tcPr>
                  <w:tcW w:w="1666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</w:tr>
            <w:tr w:rsidR="008C07E4" w:rsidRPr="004B20AC" w:rsidTr="00363318">
              <w:trPr>
                <w:trHeight w:val="247"/>
              </w:trPr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1152" w:hanging="1152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3…………………………</w:t>
                  </w:r>
                  <w:proofErr w:type="gramStart"/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......</w:t>
                  </w:r>
                  <w:proofErr w:type="gramEnd"/>
                </w:p>
              </w:tc>
              <w:tc>
                <w:tcPr>
                  <w:tcW w:w="1667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  <w:tc>
                <w:tcPr>
                  <w:tcW w:w="1666" w:type="pct"/>
                  <w:shd w:val="clear" w:color="auto" w:fill="auto"/>
                </w:tcPr>
                <w:p w:rsidR="008C07E4" w:rsidRPr="004B20AC" w:rsidRDefault="008C07E4" w:rsidP="00363318">
                  <w:pPr>
                    <w:pStyle w:val="Plattetekstinspringen"/>
                    <w:tabs>
                      <w:tab w:val="left" w:pos="360"/>
                    </w:tabs>
                    <w:ind w:left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B20AC">
                    <w:rPr>
                      <w:rFonts w:ascii="Arial" w:hAnsi="Arial" w:cs="Arial"/>
                      <w:sz w:val="18"/>
                      <w:szCs w:val="18"/>
                    </w:rPr>
                    <w:t>………………………………</w:t>
                  </w:r>
                </w:p>
              </w:tc>
            </w:tr>
          </w:tbl>
          <w:p w:rsidR="008C07E4" w:rsidRPr="004B20AC" w:rsidRDefault="008C07E4" w:rsidP="00363318">
            <w:pPr>
              <w:pStyle w:val="Plattetekstinspringen"/>
              <w:tabs>
                <w:tab w:val="left" w:pos="360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8C07E4" w:rsidRPr="006C0A45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re you </w:t>
            </w:r>
            <w:r w:rsidRPr="006C0A45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worried</w:t>
            </w: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bout possible side effects of your medications??  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                </w:t>
            </w:r>
            <w:proofErr w:type="gramEnd"/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6C0A45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>        </w:t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ab/>
              <w:t>If yes, which side effects from which medi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tion(</w:t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 xml:space="preserve"> do you worry about? </w:t>
            </w:r>
          </w:p>
          <w:p w:rsidR="008C07E4" w:rsidRPr="004B20AC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:rsidR="008C07E4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6C0A45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>Do you use medic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tion(s)</w:t>
            </w: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or which you have </w:t>
            </w:r>
            <w:r w:rsidRPr="006C0A45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doubts</w:t>
            </w: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at the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</w:t>
            </w: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l</w:t>
            </w:r>
            <w:r w:rsidRPr="006C0A45">
              <w:rPr>
                <w:rFonts w:ascii="Arial" w:hAnsi="Arial" w:cs="Arial"/>
                <w:b/>
                <w:sz w:val="18"/>
                <w:szCs w:val="18"/>
                <w:lang w:val="en-US"/>
              </w:rPr>
              <w:t>y work for you?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                 </w:t>
            </w:r>
            <w:proofErr w:type="gramEnd"/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6C0A45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        </w:t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>If yes, for which med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ation</w:t>
            </w:r>
            <w:r w:rsidRPr="006C0A45">
              <w:rPr>
                <w:rFonts w:ascii="Arial" w:hAnsi="Arial" w:cs="Arial"/>
                <w:sz w:val="18"/>
                <w:szCs w:val="18"/>
                <w:lang w:val="en-US"/>
              </w:rPr>
              <w:t xml:space="preserve">(s)? </w:t>
            </w:r>
          </w:p>
          <w:p w:rsidR="008C07E4" w:rsidRPr="004B20AC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:rsidR="008C07E4" w:rsidRDefault="008C07E4" w:rsidP="00363318">
            <w:pPr>
              <w:pStyle w:val="Plattetekstinspringen"/>
              <w:ind w:left="3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8C07E4" w:rsidRPr="002A3F6D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A3F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id you </w:t>
            </w:r>
            <w:r w:rsidRPr="002A3F6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forget</w:t>
            </w:r>
            <w:r w:rsidRPr="002A3F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o take one or more o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 </w:t>
            </w:r>
            <w:r w:rsidRPr="002A3F6D">
              <w:rPr>
                <w:rFonts w:ascii="Arial" w:hAnsi="Arial" w:cs="Arial"/>
                <w:b/>
                <w:sz w:val="18"/>
                <w:szCs w:val="18"/>
                <w:lang w:val="en-US"/>
              </w:rPr>
              <w:t>your medic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tions</w:t>
            </w:r>
            <w:r w:rsidRPr="002A3F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last month? 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4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4B20AC">
              <w:rPr>
                <w:rFonts w:ascii="Arial" w:hAnsi="Arial" w:cs="Arial"/>
                <w:sz w:val="18"/>
                <w:szCs w:val="18"/>
              </w:rPr>
              <w:t xml:space="preserve">                 </w:t>
            </w:r>
            <w:proofErr w:type="gramEnd"/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4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2A3F6D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708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2A3F6D">
              <w:rPr>
                <w:rFonts w:ascii="Arial" w:hAnsi="Arial" w:cs="Arial"/>
                <w:sz w:val="18"/>
                <w:szCs w:val="18"/>
                <w:lang w:val="en-US"/>
              </w:rPr>
              <w:tab/>
              <w:t>If yes, how often and for which medi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tion(s)</w:t>
            </w:r>
            <w:r w:rsidRPr="002A3F6D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C07E4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:rsidR="008C07E4" w:rsidRPr="002A3F6D" w:rsidRDefault="008C07E4" w:rsidP="00161416">
            <w:pPr>
              <w:numPr>
                <w:ilvl w:val="0"/>
                <w:numId w:val="2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t what moments of the day you take your medication</w:t>
            </w:r>
            <w:r w:rsidRPr="002A3F6D">
              <w:rPr>
                <w:rFonts w:ascii="Arial" w:hAnsi="Arial" w:cs="Arial"/>
                <w:b/>
                <w:sz w:val="18"/>
                <w:szCs w:val="18"/>
              </w:rPr>
              <w:t xml:space="preserve">? </w:t>
            </w:r>
          </w:p>
          <w:p w:rsidR="008C07E4" w:rsidRPr="00895621" w:rsidRDefault="008C07E4" w:rsidP="00363318">
            <w:p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95621">
              <w:rPr>
                <w:rFonts w:ascii="Arial" w:hAnsi="Arial" w:cs="Arial"/>
                <w:sz w:val="18"/>
                <w:szCs w:val="18"/>
              </w:rPr>
              <w:t xml:space="preserve">(You can </w:t>
            </w:r>
            <w:r>
              <w:rPr>
                <w:rFonts w:ascii="Arial" w:hAnsi="Arial" w:cs="Arial"/>
                <w:sz w:val="18"/>
                <w:szCs w:val="18"/>
              </w:rPr>
              <w:t xml:space="preserve">check </w:t>
            </w:r>
            <w:r w:rsidRPr="00895621">
              <w:rPr>
                <w:rFonts w:ascii="Arial" w:hAnsi="Arial" w:cs="Arial"/>
                <w:sz w:val="18"/>
                <w:szCs w:val="18"/>
              </w:rPr>
              <w:t>multiple boxes)</w:t>
            </w:r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Befo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breakfast</w:t>
            </w:r>
            <w:proofErr w:type="spellEnd"/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Dur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aft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breakfast</w:t>
            </w:r>
            <w:proofErr w:type="spellEnd"/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Dur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aft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lunch</w:t>
            </w:r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Dur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aft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diner</w:t>
            </w:r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Befo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bedtime</w:t>
            </w:r>
            <w:proofErr w:type="spellEnd"/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necessary</w:t>
            </w:r>
            <w:proofErr w:type="spellEnd"/>
          </w:p>
          <w:p w:rsidR="008C07E4" w:rsidRPr="00B007EA" w:rsidRDefault="008C07E4" w:rsidP="00161416">
            <w:pPr>
              <w:pStyle w:val="Lijstalinea"/>
              <w:numPr>
                <w:ilvl w:val="0"/>
                <w:numId w:val="15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Otherwis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namel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nl-NL"/>
              </w:rPr>
              <w:t>…………………………………………………………………………………………………………</w:t>
            </w:r>
          </w:p>
          <w:p w:rsidR="008C07E4" w:rsidRDefault="008C07E4" w:rsidP="00363318">
            <w:p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C07E4" w:rsidRPr="002A3F6D" w:rsidRDefault="008C07E4" w:rsidP="00161416">
            <w:pPr>
              <w:numPr>
                <w:ilvl w:val="0"/>
                <w:numId w:val="2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A3F6D">
              <w:rPr>
                <w:rFonts w:ascii="Arial" w:hAnsi="Arial" w:cs="Arial"/>
                <w:b/>
                <w:sz w:val="18"/>
                <w:szCs w:val="18"/>
              </w:rPr>
              <w:t xml:space="preserve">How do you take care not to forget your medication? </w:t>
            </w:r>
          </w:p>
          <w:p w:rsidR="008C07E4" w:rsidRPr="00895621" w:rsidRDefault="008C07E4" w:rsidP="00363318">
            <w:p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95621">
              <w:rPr>
                <w:rFonts w:ascii="Arial" w:hAnsi="Arial" w:cs="Arial"/>
                <w:sz w:val="18"/>
                <w:szCs w:val="18"/>
              </w:rPr>
              <w:t xml:space="preserve">(You can </w:t>
            </w:r>
            <w:r>
              <w:rPr>
                <w:rFonts w:ascii="Arial" w:hAnsi="Arial" w:cs="Arial"/>
                <w:sz w:val="18"/>
                <w:szCs w:val="18"/>
              </w:rPr>
              <w:t xml:space="preserve">check </w:t>
            </w:r>
            <w:r w:rsidRPr="00895621">
              <w:rPr>
                <w:rFonts w:ascii="Arial" w:hAnsi="Arial" w:cs="Arial"/>
                <w:sz w:val="18"/>
                <w:szCs w:val="18"/>
              </w:rPr>
              <w:t>multiple boxes)</w:t>
            </w:r>
          </w:p>
          <w:p w:rsidR="008C07E4" w:rsidRPr="00CA5D6F" w:rsidRDefault="008C07E4" w:rsidP="00161416">
            <w:pPr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</w:rPr>
            </w:pPr>
            <w:r w:rsidRPr="00CA5D6F">
              <w:rPr>
                <w:rFonts w:ascii="Arial" w:hAnsi="Arial" w:cs="Arial"/>
                <w:sz w:val="18"/>
                <w:szCs w:val="18"/>
              </w:rPr>
              <w:t xml:space="preserve">Use on regular times, </w:t>
            </w:r>
            <w:r>
              <w:rPr>
                <w:rFonts w:ascii="Arial" w:hAnsi="Arial" w:cs="Arial"/>
                <w:sz w:val="18"/>
                <w:szCs w:val="18"/>
              </w:rPr>
              <w:t>such</w:t>
            </w:r>
            <w:r w:rsidRPr="00CA5D6F">
              <w:rPr>
                <w:rFonts w:ascii="Arial" w:hAnsi="Arial" w:cs="Arial"/>
                <w:sz w:val="18"/>
                <w:szCs w:val="18"/>
              </w:rPr>
              <w:t xml:space="preserve"> as before or after a meal 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B20AC">
              <w:rPr>
                <w:rFonts w:ascii="Arial" w:hAnsi="Arial" w:cs="Arial"/>
                <w:sz w:val="18"/>
                <w:szCs w:val="18"/>
              </w:rPr>
              <w:t>Pil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ox</w:t>
            </w:r>
          </w:p>
          <w:p w:rsidR="008C07E4" w:rsidRPr="00CA5D6F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Pre-packed bags per day/ medic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roll (Baxter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from the pharmacy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arm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eminder</w:t>
            </w:r>
            <w:proofErr w:type="gramEnd"/>
          </w:p>
          <w:p w:rsidR="008C07E4" w:rsidRPr="00CA5D6F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Help of partn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r family member</w:t>
            </w:r>
          </w:p>
          <w:p w:rsidR="008C07E4" w:rsidRPr="00CA5D6F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Help of </w:t>
            </w:r>
            <w:r w:rsidRPr="00607326">
              <w:rPr>
                <w:rFonts w:ascii="Arial" w:hAnsi="Arial" w:cs="Arial"/>
                <w:sz w:val="18"/>
                <w:szCs w:val="18"/>
                <w:lang w:val="en-US"/>
              </w:rPr>
              <w:t xml:space="preserve">home car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 nurse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of th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bove</w:t>
            </w:r>
            <w:proofErr w:type="spellEnd"/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5"/>
              </w:numPr>
              <w:tabs>
                <w:tab w:val="left" w:pos="0"/>
              </w:tabs>
              <w:ind w:left="480" w:hanging="4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therw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mely</w:t>
            </w:r>
            <w:proofErr w:type="spellEnd"/>
            <w:proofErr w:type="gramStart"/>
            <w:r>
              <w:rPr>
                <w:rFonts w:ascii="Arial" w:hAnsi="Arial" w:cs="Arial"/>
                <w:sz w:val="18"/>
                <w:szCs w:val="18"/>
              </w:rPr>
              <w:t>,</w:t>
            </w:r>
            <w:proofErr w:type="gramEnd"/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.</w:t>
            </w:r>
          </w:p>
          <w:p w:rsidR="008C07E4" w:rsidRPr="004B20AC" w:rsidRDefault="008C07E4" w:rsidP="00363318">
            <w:pPr>
              <w:pStyle w:val="Plattetekstinspringen"/>
              <w:tabs>
                <w:tab w:val="left" w:pos="0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8C07E4" w:rsidRPr="00CA5D6F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id you, in the last month, intentionally </w:t>
            </w:r>
            <w:r w:rsidRPr="00CA5D6F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skip or take less</w:t>
            </w:r>
            <w:r w:rsidRPr="00CA5D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f a medication as prescribed?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CA5D6F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         If yes, which medication?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 w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d you skip or take less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C07E4" w:rsidRPr="00172AF6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……….</w:t>
            </w:r>
          </w:p>
          <w:p w:rsidR="008C07E4" w:rsidRPr="00172AF6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CA5D6F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id you, in the last month, intentionally take </w:t>
            </w:r>
            <w:r w:rsidRPr="00172AF6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more</w:t>
            </w:r>
            <w:r w:rsidRPr="00CA5D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f a medication as prescribed? 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CA5D6F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If yes, which medication?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 w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d you take more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C07E4" w:rsidRPr="004B20AC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:rsidR="008C07E4" w:rsidRPr="00172AF6" w:rsidRDefault="008C07E4" w:rsidP="00161416">
            <w:pPr>
              <w:pStyle w:val="Plattetekstinspringen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>Did you, in the last month, stopped with a prescribed medication, without c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nsulting the physician?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8C07E4" w:rsidRPr="00CA5D6F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If yes, which medication?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 w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d you stop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C07E4" w:rsidRPr="004B20AC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…….</w:t>
            </w:r>
          </w:p>
          <w:p w:rsidR="008C07E4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:rsidR="008C07E4" w:rsidRPr="00172AF6" w:rsidRDefault="008C07E4" w:rsidP="00161416">
            <w:pPr>
              <w:pStyle w:val="Plattetekstinspringen"/>
              <w:numPr>
                <w:ilvl w:val="0"/>
                <w:numId w:val="2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know for all your medications how to use it</w:t>
            </w: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</w:p>
          <w:p w:rsidR="008C07E4" w:rsidRDefault="008C07E4" w:rsidP="00161416">
            <w:pPr>
              <w:pStyle w:val="Plattetekstinspringen"/>
              <w:numPr>
                <w:ilvl w:val="0"/>
                <w:numId w:val="14"/>
              </w:numPr>
              <w:tabs>
                <w:tab w:val="left" w:pos="54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8C07E4" w:rsidRDefault="008C07E4" w:rsidP="00161416">
            <w:pPr>
              <w:pStyle w:val="Plattetekstinspringen"/>
              <w:numPr>
                <w:ilvl w:val="0"/>
                <w:numId w:val="14"/>
              </w:numPr>
              <w:tabs>
                <w:tab w:val="left" w:pos="54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  <w:p w:rsidR="008C07E4" w:rsidRPr="00CA5D6F" w:rsidRDefault="008C07E4" w:rsidP="00363318">
            <w:pPr>
              <w:pStyle w:val="Plattetekstinspringen"/>
              <w:tabs>
                <w:tab w:val="left" w:pos="0"/>
                <w:tab w:val="left" w:pos="720"/>
              </w:tabs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I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hat would you like to know</w:t>
            </w:r>
            <w:r w:rsidRPr="00CA5D6F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8C07E4" w:rsidRDefault="008C07E4" w:rsidP="00363318">
            <w:pPr>
              <w:pStyle w:val="Plattetekstinspringen"/>
              <w:tabs>
                <w:tab w:val="left" w:pos="540"/>
              </w:tabs>
              <w:ind w:left="360"/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…………</w:t>
            </w:r>
          </w:p>
          <w:p w:rsidR="008C07E4" w:rsidRDefault="008C07E4" w:rsidP="00363318">
            <w:pPr>
              <w:pStyle w:val="Plattetekstinspringen"/>
              <w:tabs>
                <w:tab w:val="left" w:pos="540"/>
              </w:tabs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:rsidR="008C07E4" w:rsidRPr="00760F78" w:rsidRDefault="008C07E4" w:rsidP="00161416">
            <w:pPr>
              <w:pStyle w:val="Plattetekstinspringen"/>
              <w:numPr>
                <w:ilvl w:val="0"/>
                <w:numId w:val="2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o you ever have </w:t>
            </w:r>
            <w:r w:rsidRPr="00172AF6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difficulties</w:t>
            </w: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o use your medications as you physician prescribed? </w:t>
            </w:r>
          </w:p>
          <w:p w:rsidR="008C07E4" w:rsidRPr="00172AF6" w:rsidRDefault="008C07E4" w:rsidP="00363318">
            <w:pPr>
              <w:pStyle w:val="Plattetekstinspringen"/>
              <w:tabs>
                <w:tab w:val="num" w:pos="426"/>
              </w:tabs>
              <w:ind w:left="3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sz w:val="18"/>
                <w:szCs w:val="18"/>
                <w:lang w:val="en-US"/>
              </w:rPr>
              <w:t>(You can check multiple boxes)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of the multitude of medications……………………………….…….………………………………….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one or more of the medications are not effective for me…….……...............................................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I do not know why I take the medications……………………………………………………………..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I experience side effects……………………….………………………………………………………..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I worry about possible side effects….…….…….…….…….…….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I do not feel to take the medications.…….…….…….…….…….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because I forget to take the medications………..…….…….…….…….…….…………………………………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 xml:space="preserve">Yes, because I cannot oversee and differentiat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tween all the different medications</w:t>
            </w: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..</w:t>
            </w:r>
          </w:p>
          <w:p w:rsidR="008C07E4" w:rsidRPr="004000DA" w:rsidRDefault="008C07E4" w:rsidP="00161416">
            <w:pPr>
              <w:pStyle w:val="Plattetekstinspringen"/>
              <w:numPr>
                <w:ilvl w:val="0"/>
                <w:numId w:val="10"/>
              </w:numPr>
              <w:tabs>
                <w:tab w:val="left" w:pos="0"/>
                <w:tab w:val="left" w:pos="426"/>
              </w:tabs>
              <w:ind w:left="0"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due to 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her reasons, namely</w:t>
            </w: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……………….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 xml:space="preserve"> .……………………………………………………………………………………………………………………………………</w:t>
            </w:r>
          </w:p>
          <w:p w:rsidR="008C07E4" w:rsidRDefault="008C07E4" w:rsidP="00363318">
            <w:pPr>
              <w:pStyle w:val="Plattetekstinspringen"/>
              <w:tabs>
                <w:tab w:val="left" w:pos="540"/>
              </w:tabs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172AF6" w:rsidRDefault="008C07E4" w:rsidP="00161416">
            <w:pPr>
              <w:pStyle w:val="Plattetekstinspringen"/>
              <w:numPr>
                <w:ilvl w:val="0"/>
                <w:numId w:val="2"/>
              </w:numPr>
              <w:tabs>
                <w:tab w:val="num" w:pos="426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o you ever have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practical issues</w:t>
            </w:r>
            <w:r w:rsidRPr="00172AF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o use your medications? </w:t>
            </w:r>
          </w:p>
          <w:p w:rsidR="008C07E4" w:rsidRPr="00172AF6" w:rsidRDefault="008C07E4" w:rsidP="00363318">
            <w:pPr>
              <w:pStyle w:val="Plattetekstinspringen"/>
              <w:tabs>
                <w:tab w:val="num" w:pos="426"/>
              </w:tabs>
              <w:ind w:left="3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2AF6">
              <w:rPr>
                <w:rFonts w:ascii="Arial" w:hAnsi="Arial" w:cs="Arial"/>
                <w:sz w:val="18"/>
                <w:szCs w:val="18"/>
                <w:lang w:val="en-US"/>
              </w:rPr>
              <w:t>(You can check multiple boxes)</w:t>
            </w:r>
          </w:p>
          <w:p w:rsidR="008C07E4" w:rsidRPr="004B20AC" w:rsidRDefault="008C07E4" w:rsidP="00161416">
            <w:pPr>
              <w:pStyle w:val="Plattetekstinspringen"/>
              <w:numPr>
                <w:ilvl w:val="0"/>
                <w:numId w:val="13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4B20A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8C07E4" w:rsidRPr="00AF2776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Yes, because I have troubles with the times of the day………………………………………………….……………</w:t>
            </w:r>
          </w:p>
          <w:p w:rsidR="008C07E4" w:rsidRPr="00AF2776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Yes, because I have difficulties with swallowing the tablet or capsule……..………………………….……………</w:t>
            </w:r>
          </w:p>
          <w:p w:rsidR="008C07E4" w:rsidRPr="00AF2776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Yes, because I have difficulties with the medication strip or opening the package or bottle……………………..</w:t>
            </w:r>
          </w:p>
          <w:p w:rsidR="008C07E4" w:rsidRPr="00AF2776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Yes, because I cannot read or understand the label on the medication package…………………….……………</w:t>
            </w:r>
          </w:p>
          <w:p w:rsidR="008C07E4" w:rsidRPr="00AF2776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Yes, because the medication has a bad taste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.</w:t>
            </w:r>
            <w:r w:rsidRPr="00AF2776">
              <w:rPr>
                <w:rFonts w:ascii="Arial" w:hAnsi="Arial" w:cs="Arial"/>
                <w:sz w:val="18"/>
                <w:szCs w:val="18"/>
                <w:lang w:val="en-US"/>
              </w:rPr>
              <w:t>………….………………………………….……………</w:t>
            </w:r>
          </w:p>
          <w:p w:rsidR="008C07E4" w:rsidRPr="00575DFD" w:rsidRDefault="008C07E4" w:rsidP="00161416">
            <w:pPr>
              <w:pStyle w:val="Plattetekstinspringen"/>
              <w:numPr>
                <w:ilvl w:val="0"/>
                <w:numId w:val="9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5DFD">
              <w:rPr>
                <w:rFonts w:ascii="Arial" w:hAnsi="Arial" w:cs="Arial"/>
                <w:sz w:val="18"/>
                <w:szCs w:val="18"/>
                <w:lang w:val="en-US"/>
              </w:rPr>
              <w:t>Yes, because I have difficulties to administer the medication(s)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.g. inhaler</w:t>
            </w:r>
            <w:r w:rsidRPr="00575DF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ye drops</w:t>
            </w:r>
            <w:r w:rsidRPr="00575DFD">
              <w:rPr>
                <w:rFonts w:ascii="Arial" w:hAnsi="Arial" w:cs="Arial"/>
                <w:sz w:val="18"/>
                <w:szCs w:val="18"/>
                <w:lang w:val="en-US"/>
              </w:rPr>
              <w:t>)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..</w:t>
            </w:r>
          </w:p>
          <w:p w:rsidR="008C07E4" w:rsidRPr="00575DFD" w:rsidRDefault="008C07E4" w:rsidP="00161416">
            <w:pPr>
              <w:pStyle w:val="Plattetekstinspringen"/>
              <w:numPr>
                <w:ilvl w:val="0"/>
                <w:numId w:val="12"/>
              </w:num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0DA">
              <w:rPr>
                <w:rFonts w:ascii="Arial" w:hAnsi="Arial" w:cs="Arial"/>
                <w:sz w:val="18"/>
                <w:szCs w:val="18"/>
                <w:lang w:val="en-US"/>
              </w:rPr>
              <w:t>Yes, due to 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her reasons, namely</w:t>
            </w:r>
            <w:r w:rsidRPr="00575DFD">
              <w:rPr>
                <w:rFonts w:ascii="Arial" w:hAnsi="Arial" w:cs="Arial"/>
                <w:sz w:val="18"/>
                <w:szCs w:val="18"/>
                <w:lang w:val="en-US"/>
              </w:rPr>
              <w:t xml:space="preserve"> 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..</w:t>
            </w:r>
          </w:p>
          <w:p w:rsidR="008C07E4" w:rsidRPr="00575DFD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………</w:t>
            </w:r>
          </w:p>
          <w:p w:rsidR="008C07E4" w:rsidRPr="00AF2776" w:rsidRDefault="008C07E4" w:rsidP="00363318">
            <w:pPr>
              <w:pStyle w:val="Plattetekstinspringen"/>
              <w:tabs>
                <w:tab w:val="left" w:pos="540"/>
              </w:tabs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07E4" w:rsidRPr="00760F78" w:rsidRDefault="008C07E4" w:rsidP="00161416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760F78">
              <w:rPr>
                <w:rFonts w:ascii="Arial" w:hAnsi="Arial" w:cs="Arial"/>
                <w:b/>
                <w:sz w:val="18"/>
                <w:szCs w:val="18"/>
              </w:rPr>
              <w:t xml:space="preserve">Do you have any additional comments,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problems.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 w:rsidRPr="00760F78">
              <w:rPr>
                <w:rFonts w:ascii="Arial" w:hAnsi="Arial" w:cs="Arial"/>
                <w:b/>
                <w:sz w:val="18"/>
                <w:szCs w:val="18"/>
              </w:rPr>
              <w:t>questions</w:t>
            </w:r>
            <w:proofErr w:type="gramEnd"/>
            <w:r w:rsidRPr="00760F78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or </w:t>
            </w:r>
            <w:r w:rsidRPr="00760F78">
              <w:rPr>
                <w:rFonts w:ascii="Arial" w:hAnsi="Arial" w:cs="Arial"/>
                <w:b/>
                <w:sz w:val="18"/>
                <w:szCs w:val="18"/>
              </w:rPr>
              <w:t xml:space="preserve">preferences </w:t>
            </w:r>
            <w:r>
              <w:rPr>
                <w:rFonts w:ascii="Arial" w:hAnsi="Arial" w:cs="Arial"/>
                <w:b/>
                <w:sz w:val="18"/>
                <w:szCs w:val="18"/>
              </w:rPr>
              <w:t>about your</w:t>
            </w:r>
            <w:r w:rsidRPr="00760F78">
              <w:rPr>
                <w:rFonts w:ascii="Arial" w:hAnsi="Arial" w:cs="Arial"/>
                <w:b/>
                <w:sz w:val="18"/>
                <w:szCs w:val="18"/>
              </w:rPr>
              <w:t xml:space="preserve"> medications or health?</w:t>
            </w:r>
          </w:p>
          <w:p w:rsidR="008C07E4" w:rsidRPr="00760F78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Default="008C07E4" w:rsidP="00363318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Pr="00760F78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Pr="00760F78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Pr="00760F78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Pr="00760F78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  <w:p w:rsidR="008C07E4" w:rsidRDefault="008C07E4" w:rsidP="008C07E4">
            <w:pPr>
              <w:pStyle w:val="Plattetekstinspringen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0F78">
              <w:rPr>
                <w:rFonts w:ascii="Arial" w:hAnsi="Arial" w:cs="Arial"/>
                <w:sz w:val="18"/>
                <w:szCs w:val="18"/>
                <w:lang w:val="en-US"/>
              </w:rPr>
              <w:t>……………………………………………………………………………………………………………………………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……..</w:t>
            </w:r>
          </w:p>
        </w:tc>
      </w:tr>
    </w:tbl>
    <w:p w:rsidR="00B72FB8" w:rsidRDefault="00B72FB8" w:rsidP="008C07E4"/>
    <w:sectPr w:rsidR="00B72FB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37A" w:rsidRDefault="00A0437A" w:rsidP="00B72FB8">
      <w:pPr>
        <w:spacing w:after="0" w:line="240" w:lineRule="auto"/>
      </w:pPr>
      <w:r>
        <w:separator/>
      </w:r>
    </w:p>
  </w:endnote>
  <w:endnote w:type="continuationSeparator" w:id="0">
    <w:p w:rsidR="00A0437A" w:rsidRDefault="00A0437A" w:rsidP="00B72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4D6" w:rsidRDefault="00D624D6" w:rsidP="00B72FB8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0"/>
        <w:szCs w:val="20"/>
        <w:lang w:val="en-GB"/>
      </w:rPr>
    </w:pPr>
  </w:p>
  <w:p w:rsidR="00B72FB8" w:rsidRPr="00D624D6" w:rsidRDefault="00B72FB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37A" w:rsidRDefault="00A0437A" w:rsidP="00B72FB8">
      <w:pPr>
        <w:spacing w:after="0" w:line="240" w:lineRule="auto"/>
      </w:pPr>
      <w:r>
        <w:separator/>
      </w:r>
    </w:p>
  </w:footnote>
  <w:footnote w:type="continuationSeparator" w:id="0">
    <w:p w:rsidR="00A0437A" w:rsidRDefault="00A0437A" w:rsidP="00B72F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2F6E"/>
    <w:multiLevelType w:val="hybridMultilevel"/>
    <w:tmpl w:val="317817D2"/>
    <w:lvl w:ilvl="0" w:tplc="511064F0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cs="Times New Roman" w:hint="default"/>
        <w:b/>
        <w:sz w:val="20"/>
        <w:szCs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Calibri" w:hAnsi="Arial" w:cs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7B23598"/>
    <w:multiLevelType w:val="hybridMultilevel"/>
    <w:tmpl w:val="633C9510"/>
    <w:lvl w:ilvl="0" w:tplc="054202DE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cs="Times New Roman" w:hint="default"/>
        <w:b/>
        <w:sz w:val="20"/>
        <w:szCs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Calibri" w:hAnsi="Arial" w:cs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CE82FBA"/>
    <w:multiLevelType w:val="hybridMultilevel"/>
    <w:tmpl w:val="58AAC538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2BC3B08"/>
    <w:multiLevelType w:val="hybridMultilevel"/>
    <w:tmpl w:val="BFEAECC4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3256FD3"/>
    <w:multiLevelType w:val="hybridMultilevel"/>
    <w:tmpl w:val="392839F2"/>
    <w:lvl w:ilvl="0" w:tplc="62C6C62E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cs="Times New Roman" w:hint="default"/>
        <w:b/>
        <w:sz w:val="20"/>
        <w:szCs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Calibri" w:hAnsi="Arial" w:cs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40633E8"/>
    <w:multiLevelType w:val="hybridMultilevel"/>
    <w:tmpl w:val="C54EDDC4"/>
    <w:lvl w:ilvl="0" w:tplc="381C0D72">
      <w:start w:val="8"/>
      <w:numFmt w:val="bullet"/>
      <w:lvlText w:val=""/>
      <w:lvlJc w:val="left"/>
      <w:pPr>
        <w:tabs>
          <w:tab w:val="num" w:pos="360"/>
        </w:tabs>
        <w:ind w:left="360" w:hanging="360"/>
      </w:pPr>
      <w:rPr>
        <w:rFonts w:ascii="Webdings" w:eastAsia="Times New Roman" w:hAnsi="Webdings" w:cs="Times New Roman" w:hint="default"/>
        <w:b/>
        <w:sz w:val="20"/>
        <w:szCs w:val="20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Calibri" w:hAnsi="Arial" w:cs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DAE2B49"/>
    <w:multiLevelType w:val="hybridMultilevel"/>
    <w:tmpl w:val="9718FC2C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E3F5F4B"/>
    <w:multiLevelType w:val="hybridMultilevel"/>
    <w:tmpl w:val="07FA4B22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38F435B"/>
    <w:multiLevelType w:val="hybridMultilevel"/>
    <w:tmpl w:val="53B6DA3C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3FE62A1"/>
    <w:multiLevelType w:val="hybridMultilevel"/>
    <w:tmpl w:val="E6A4BC68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165798F"/>
    <w:multiLevelType w:val="hybridMultilevel"/>
    <w:tmpl w:val="88BE5BA4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5313B31"/>
    <w:multiLevelType w:val="hybridMultilevel"/>
    <w:tmpl w:val="D5FE07A0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A695A6F"/>
    <w:multiLevelType w:val="hybridMultilevel"/>
    <w:tmpl w:val="A338261A"/>
    <w:lvl w:ilvl="0" w:tplc="106C63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18"/>
        <w:szCs w:val="18"/>
      </w:rPr>
    </w:lvl>
    <w:lvl w:ilvl="1" w:tplc="60FE62C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Calibri" w:hAnsi="Arial" w:cs="Arial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B9143C8"/>
    <w:multiLevelType w:val="hybridMultilevel"/>
    <w:tmpl w:val="1E5E71F2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1A053E"/>
    <w:multiLevelType w:val="hybridMultilevel"/>
    <w:tmpl w:val="D8FE31F4"/>
    <w:lvl w:ilvl="0" w:tplc="A4667228">
      <w:start w:val="8"/>
      <w:numFmt w:val="bullet"/>
      <w:lvlText w:val=""/>
      <w:lvlJc w:val="left"/>
      <w:pPr>
        <w:ind w:left="360" w:hanging="360"/>
      </w:pPr>
      <w:rPr>
        <w:rFonts w:ascii="Webdings" w:eastAsia="Times New Roman" w:hAnsi="Web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626"/>
        </w:tabs>
        <w:ind w:left="6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346"/>
        </w:tabs>
        <w:ind w:left="13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066"/>
        </w:tabs>
        <w:ind w:left="20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786"/>
        </w:tabs>
        <w:ind w:left="27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06"/>
        </w:tabs>
        <w:ind w:left="35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26"/>
        </w:tabs>
        <w:ind w:left="42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46"/>
        </w:tabs>
        <w:ind w:left="49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666"/>
        </w:tabs>
        <w:ind w:left="5666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4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11"/>
  </w:num>
  <w:num w:numId="11">
    <w:abstractNumId w:val="1"/>
  </w:num>
  <w:num w:numId="12">
    <w:abstractNumId w:val="5"/>
  </w:num>
  <w:num w:numId="13">
    <w:abstractNumId w:val="4"/>
  </w:num>
  <w:num w:numId="14">
    <w:abstractNumId w:val="9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416"/>
    <w:rsid w:val="00037632"/>
    <w:rsid w:val="000C4197"/>
    <w:rsid w:val="00161416"/>
    <w:rsid w:val="00340A83"/>
    <w:rsid w:val="003F1B2C"/>
    <w:rsid w:val="00634A27"/>
    <w:rsid w:val="00730CCD"/>
    <w:rsid w:val="008C07E4"/>
    <w:rsid w:val="00A0437A"/>
    <w:rsid w:val="00B72FB8"/>
    <w:rsid w:val="00D103EF"/>
    <w:rsid w:val="00D624D6"/>
    <w:rsid w:val="00E7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141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61416"/>
    <w:pPr>
      <w:ind w:left="720"/>
      <w:contextualSpacing/>
    </w:pPr>
  </w:style>
  <w:style w:type="table" w:styleId="Tabelraster">
    <w:name w:val="Table Grid"/>
    <w:basedOn w:val="Standaardtabel"/>
    <w:uiPriority w:val="59"/>
    <w:rsid w:val="00161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inspringen">
    <w:name w:val="Body Text Indent"/>
    <w:basedOn w:val="Standaard"/>
    <w:link w:val="PlattetekstinspringenChar"/>
    <w:rsid w:val="00161416"/>
    <w:pPr>
      <w:spacing w:after="0" w:line="240" w:lineRule="auto"/>
      <w:ind w:left="90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PlattetekstinspringenChar">
    <w:name w:val="Platte tekst inspringen Char"/>
    <w:basedOn w:val="Standaardalinea-lettertype"/>
    <w:link w:val="Plattetekstinspringen"/>
    <w:rsid w:val="00161416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2FB8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7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72FB8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7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72FB8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D624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141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61416"/>
    <w:pPr>
      <w:ind w:left="720"/>
      <w:contextualSpacing/>
    </w:pPr>
  </w:style>
  <w:style w:type="table" w:styleId="Tabelraster">
    <w:name w:val="Table Grid"/>
    <w:basedOn w:val="Standaardtabel"/>
    <w:uiPriority w:val="59"/>
    <w:rsid w:val="00161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inspringen">
    <w:name w:val="Body Text Indent"/>
    <w:basedOn w:val="Standaard"/>
    <w:link w:val="PlattetekstinspringenChar"/>
    <w:rsid w:val="00161416"/>
    <w:pPr>
      <w:spacing w:after="0" w:line="240" w:lineRule="auto"/>
      <w:ind w:left="90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PlattetekstinspringenChar">
    <w:name w:val="Platte tekst inspringen Char"/>
    <w:basedOn w:val="Standaardalinea-lettertype"/>
    <w:link w:val="Plattetekstinspringen"/>
    <w:rsid w:val="00161416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2FB8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7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72FB8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72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72FB8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D624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23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, Floor</dc:creator>
  <cp:lastModifiedBy>Willeboordse, Floor</cp:lastModifiedBy>
  <cp:revision>10</cp:revision>
  <cp:lastPrinted>2015-07-23T16:31:00Z</cp:lastPrinted>
  <dcterms:created xsi:type="dcterms:W3CDTF">2015-06-16T13:13:00Z</dcterms:created>
  <dcterms:modified xsi:type="dcterms:W3CDTF">2015-08-31T15:27:00Z</dcterms:modified>
</cp:coreProperties>
</file>